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2 Table. Main characteristics of girls studied (means and Standard deviation [SD])</w:t>
      </w:r>
    </w:p>
    <w:tbl>
      <w:tblPr>
        <w:tblW w:w="148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58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500"/>
        <w:gridCol w:w="1517"/>
      </w:tblGrid>
      <w:tr>
        <w:trPr>
          <w:trHeight w:val="300" w:hRule="atLeast"/>
        </w:trPr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7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s-ES_tradnl"/>
              </w:rPr>
              <w:t> 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Age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Weight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Height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BMI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VC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PEF 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FEV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bscript"/>
                <w:lang w:val="es-ES_tradnl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 xml:space="preserve">/FVC 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Height-for-age</w:t>
            </w:r>
          </w:p>
        </w:tc>
        <w:tc>
          <w:tcPr>
            <w:tcW w:w="15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Weight-for-age</w:t>
            </w:r>
          </w:p>
        </w:tc>
      </w:tr>
      <w:tr>
        <w:trPr>
          <w:trHeight w:val="320" w:hRule="atLeast"/>
        </w:trPr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Phase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s-ES_tradnl"/>
              </w:rPr>
              <w:t>N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years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kg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cm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kg/m2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L/s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%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Z-score)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(Z-score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.1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8.4 (5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0.1 (6.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.7 (2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72 (0.2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98 (0.3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81 (0.8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7.1 (8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61 (0.93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42 (1.07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.6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0.0 (5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2.9 (6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6.9 (2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81 (0.2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04 (0.3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29 (0.8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8.9 (6.2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51 (0.89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8 (0.9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4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.1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2.6 (6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6.6 (6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7.3 (2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.96 (0.3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19 (0.3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.80 (0.9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.7 (5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5 (0.93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0 (0.97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.6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5.2 (6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9.9 (7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7.9 (2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11 (0.3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33 (0.3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.18 (0.9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0.5 (5.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8 (0.96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1 (0.96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.1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7.4 (7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2.7 (7.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8.2 (2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18 (0.3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41 (0.4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.34 (1.0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0.3 (5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2 (0.96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20 (0.95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.6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0.2 (7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5.7 (6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8.9 (2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44 (0.4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69 (0.4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.05 (1.0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0.8 (5.6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5 (0.93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10 (0.9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1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2.1 (0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2.7 (8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8.7 (6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9.2 (2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57 (0.42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84 (0.4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6.36 (1.0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0.7 (5.5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36 (0.92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5 (0.92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5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.0 (0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7.8 (8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2.6 (5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0.5 (3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.93 (0.4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19 (0.4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12 (1.1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2.1 (5.1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64 (0.86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5 (0.93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2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3.5 (0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49.1 (7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4.0 (5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0.7 (2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02 (0.4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31 (0.4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27 (1.1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1.4 (5.3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73 (0.84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3 (0.81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.0 (0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0.7 (7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4.9 (5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1.1 (2.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09 (0.4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40 (0.4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40 (1.1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1.3 (5.4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78 (0.84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4 (0.79)</w:t>
            </w:r>
          </w:p>
        </w:tc>
      </w:tr>
      <w:tr>
        <w:trPr>
          <w:trHeight w:val="300" w:hRule="atLeast"/>
        </w:trPr>
        <w:tc>
          <w:tcPr>
            <w:tcW w:w="724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1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.5 (0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1.9 (6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5.7 (5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1.4 (2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30 (0.4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63 (0.4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81 (1.2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1.0 (5.7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83 (0.82)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3 (0.71)</w:t>
            </w:r>
          </w:p>
        </w:tc>
      </w:tr>
      <w:tr>
        <w:trPr>
          <w:trHeight w:val="320" w:hRule="atLeast"/>
        </w:trPr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2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7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4.9 (0.6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52.0 (7.1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155.8 (5.3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21.4 (2.7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12 (0.39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3.43 (0.44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7.62 (1.18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91.4 (5.7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89 (0.83)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_trad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_tradnl"/>
              </w:rPr>
              <w:t>–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s-ES_tradnl"/>
              </w:rPr>
              <w:t>0.08 (0.80)</w:t>
            </w:r>
          </w:p>
        </w:tc>
      </w:tr>
    </w:tbl>
    <w:p>
      <w:pPr>
        <w:pStyle w:val="Normal"/>
        <w:spacing w:before="0" w:after="0"/>
        <w:contextualSpacing/>
        <w:rPr/>
      </w:pPr>
      <w:r>
        <w:rPr>
          <w:rFonts w:cs="Arial" w:ascii="Arial" w:hAnsi="Arial"/>
          <w:sz w:val="20"/>
          <w:szCs w:val="20"/>
        </w:rPr>
        <w:t>SD = Standard deviation; Phase = Study phase, evaluations twice annually during spring and autumn; BMI = Body mass index;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= Forced expiratory volume in 1 sec; FVC = Forced vital capacity;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>/FVC = Ratio of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 and FVC; PEF = Peak expiratory flow. Mean FEV</w:t>
      </w:r>
      <w:r>
        <w:rPr>
          <w:rFonts w:cs="Arial" w:ascii="Arial" w:hAnsi="Arial"/>
          <w:sz w:val="20"/>
          <w:szCs w:val="20"/>
          <w:vertAlign w:val="subscript"/>
        </w:rPr>
        <w:t>1</w:t>
      </w:r>
      <w:r>
        <w:rPr>
          <w:rFonts w:cs="Arial" w:ascii="Arial" w:hAnsi="Arial"/>
          <w:sz w:val="20"/>
          <w:szCs w:val="20"/>
        </w:rPr>
        <w:t xml:space="preserve">, FVC, and PEF in the last evaluation are slightly lower than in the 11th evaluation, but not all individuals evaluated were the same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7600" w:h="1360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01:04:00Z</dcterms:created>
  <dc:creator>David</dc:creator>
  <dc:description/>
  <cp:keywords/>
  <dc:language>en-US</dc:language>
  <cp:lastModifiedBy>David</cp:lastModifiedBy>
  <dcterms:modified xsi:type="dcterms:W3CDTF">2015-05-29T12:31:00Z</dcterms:modified>
  <cp:revision>2</cp:revision>
  <dc:subject/>
  <dc:title/>
</cp:coreProperties>
</file>